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8CF59" w14:textId="77777777" w:rsidR="00883023" w:rsidRPr="00484F49" w:rsidRDefault="00212CDD" w:rsidP="00A74F43">
      <w:pPr>
        <w:pStyle w:val="Heading1"/>
        <w:rPr>
          <w:rFonts w:ascii="Arial" w:hAnsi="Arial" w:cs="Arial"/>
          <w:b/>
          <w:color w:val="000000" w:themeColor="text1"/>
          <w:sz w:val="24"/>
        </w:rPr>
      </w:pPr>
      <w:r w:rsidRPr="00484F49">
        <w:rPr>
          <w:rFonts w:ascii="Arial" w:hAnsi="Arial" w:cs="Arial"/>
          <w:b/>
          <w:color w:val="000000" w:themeColor="text1"/>
          <w:sz w:val="24"/>
        </w:rPr>
        <w:t>Additional file 1</w:t>
      </w:r>
    </w:p>
    <w:p w14:paraId="48C73457" w14:textId="77777777" w:rsidR="00212CDD" w:rsidRPr="003860CE" w:rsidRDefault="00212CDD" w:rsidP="00212CDD">
      <w:pPr>
        <w:rPr>
          <w:rFonts w:ascii="Arial" w:hAnsi="Arial" w:cs="Arial"/>
          <w:b/>
        </w:rPr>
      </w:pPr>
    </w:p>
    <w:p w14:paraId="1D2FD17D" w14:textId="55D74A5B" w:rsidR="00212CDD" w:rsidRPr="003860CE" w:rsidRDefault="00212CDD" w:rsidP="00212C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CC6AD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="00A94DF0">
        <w:rPr>
          <w:rFonts w:ascii="Arial" w:hAnsi="Arial" w:cs="Arial"/>
          <w:b/>
        </w:rPr>
        <w:t>:</w:t>
      </w:r>
      <w:r w:rsidRPr="003860CE">
        <w:rPr>
          <w:rFonts w:ascii="Arial" w:hAnsi="Arial" w:cs="Arial"/>
          <w:b/>
        </w:rPr>
        <w:t xml:space="preserve"> Antibodies used for the study</w:t>
      </w:r>
    </w:p>
    <w:tbl>
      <w:tblPr>
        <w:tblStyle w:val="TableGrid"/>
        <w:tblW w:w="9045" w:type="dxa"/>
        <w:tblInd w:w="0" w:type="dxa"/>
        <w:tblLook w:val="04A0" w:firstRow="1" w:lastRow="0" w:firstColumn="1" w:lastColumn="0" w:noHBand="0" w:noVBand="1"/>
      </w:tblPr>
      <w:tblGrid>
        <w:gridCol w:w="2613"/>
        <w:gridCol w:w="6432"/>
      </w:tblGrid>
      <w:tr w:rsidR="00212CDD" w:rsidRPr="003860CE" w14:paraId="30D52C00" w14:textId="77777777" w:rsidTr="00A76B91">
        <w:trPr>
          <w:trHeight w:val="322"/>
        </w:trPr>
        <w:tc>
          <w:tcPr>
            <w:tcW w:w="2613" w:type="dxa"/>
          </w:tcPr>
          <w:p w14:paraId="4E8460C1" w14:textId="77777777" w:rsidR="00212CDD" w:rsidRPr="003860CE" w:rsidRDefault="00212CDD" w:rsidP="00A76B91">
            <w:pPr>
              <w:rPr>
                <w:rFonts w:ascii="Arial" w:hAnsi="Arial" w:cs="Arial"/>
                <w:b/>
              </w:rPr>
            </w:pPr>
            <w:r w:rsidRPr="003860CE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6432" w:type="dxa"/>
          </w:tcPr>
          <w:p w14:paraId="4780BCBB" w14:textId="318BC7C2" w:rsidR="00212CDD" w:rsidRPr="003860CE" w:rsidRDefault="00B52959" w:rsidP="00A76B9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</w:tc>
      </w:tr>
      <w:tr w:rsidR="00212CDD" w:rsidRPr="003860CE" w14:paraId="3AA0B714" w14:textId="77777777" w:rsidTr="00A76B91">
        <w:trPr>
          <w:trHeight w:val="473"/>
        </w:trPr>
        <w:tc>
          <w:tcPr>
            <w:tcW w:w="2613" w:type="dxa"/>
          </w:tcPr>
          <w:p w14:paraId="7D05BC36" w14:textId="77777777" w:rsidR="00212CDD" w:rsidRPr="003860CE" w:rsidRDefault="00212CDD" w:rsidP="00A76B91">
            <w:pPr>
              <w:spacing w:line="339" w:lineRule="atLeast"/>
              <w:rPr>
                <w:rFonts w:ascii="Arial" w:eastAsia="Times New Roman" w:hAnsi="Arial" w:cs="Arial"/>
              </w:rPr>
            </w:pPr>
            <w:r w:rsidRPr="003860CE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CC49</w:t>
            </w:r>
          </w:p>
        </w:tc>
        <w:tc>
          <w:tcPr>
            <w:tcW w:w="6432" w:type="dxa"/>
          </w:tcPr>
          <w:p w14:paraId="60125701" w14:textId="512EB87F" w:rsidR="00212CDD" w:rsidRPr="003860CE" w:rsidRDefault="00B52959" w:rsidP="00A76B91">
            <w:pPr>
              <w:spacing w:line="339" w:lineRule="atLeast"/>
              <w:rPr>
                <w:rFonts w:ascii="Arial" w:eastAsia="Times New Roman" w:hAnsi="Arial" w:cs="Arial"/>
              </w:rPr>
            </w:pPr>
            <w:r w:rsidRPr="00B52959">
              <w:rPr>
                <w:rFonts w:ascii="Arial" w:eastAsia="Times New Roman" w:hAnsi="Arial" w:cs="Arial"/>
              </w:rPr>
              <w:t>(Sheer et al., 1988)</w:t>
            </w:r>
          </w:p>
        </w:tc>
      </w:tr>
      <w:tr w:rsidR="00212CDD" w:rsidRPr="003860CE" w14:paraId="1B516F0C" w14:textId="77777777" w:rsidTr="00A76B91">
        <w:trPr>
          <w:trHeight w:val="473"/>
        </w:trPr>
        <w:tc>
          <w:tcPr>
            <w:tcW w:w="2613" w:type="dxa"/>
          </w:tcPr>
          <w:p w14:paraId="429C3B74" w14:textId="77777777" w:rsidR="00212CDD" w:rsidRPr="003860CE" w:rsidRDefault="00212CDD" w:rsidP="00A76B91">
            <w:pPr>
              <w:spacing w:line="339" w:lineRule="atLeast"/>
              <w:rPr>
                <w:rFonts w:ascii="Arial" w:eastAsia="Times New Roman" w:hAnsi="Arial" w:cs="Arial"/>
              </w:rPr>
            </w:pPr>
            <w:proofErr w:type="spellStart"/>
            <w:r w:rsidRPr="003860CE">
              <w:rPr>
                <w:rFonts w:ascii="Arial" w:eastAsia="Times New Roman" w:hAnsi="Arial" w:cs="Arial"/>
                <w:bCs/>
                <w:color w:val="000000" w:themeColor="text1"/>
                <w:kern w:val="24"/>
              </w:rPr>
              <w:t>SLe</w:t>
            </w:r>
            <w:r w:rsidRPr="003860CE">
              <w:rPr>
                <w:rFonts w:ascii="Arial" w:eastAsia="Times New Roman" w:hAnsi="Arial" w:cs="Arial"/>
                <w:bCs/>
                <w:color w:val="000000" w:themeColor="text1"/>
                <w:kern w:val="24"/>
                <w:vertAlign w:val="superscript"/>
              </w:rPr>
              <w:t>x</w:t>
            </w:r>
            <w:proofErr w:type="spellEnd"/>
          </w:p>
        </w:tc>
        <w:tc>
          <w:tcPr>
            <w:tcW w:w="6432" w:type="dxa"/>
          </w:tcPr>
          <w:p w14:paraId="7EA1AC06" w14:textId="78DFF5A7" w:rsidR="00212CDD" w:rsidRPr="003860CE" w:rsidRDefault="00B52959" w:rsidP="00A76B91">
            <w:pPr>
              <w:spacing w:line="339" w:lineRule="atLeast"/>
              <w:rPr>
                <w:rFonts w:ascii="Arial" w:eastAsia="Times New Roman" w:hAnsi="Arial" w:cs="Arial"/>
              </w:rPr>
            </w:pPr>
            <w:r w:rsidRPr="00B52959">
              <w:rPr>
                <w:rFonts w:ascii="Arial" w:eastAsia="Times New Roman" w:hAnsi="Arial" w:cs="Arial"/>
              </w:rPr>
              <w:t>(Ogata et al., 1995)</w:t>
            </w:r>
          </w:p>
        </w:tc>
      </w:tr>
    </w:tbl>
    <w:p w14:paraId="1E1DE56B" w14:textId="5A7B1F43" w:rsidR="00212CDD" w:rsidRDefault="00212CDD" w:rsidP="00212CDD">
      <w:pPr>
        <w:rPr>
          <w:rFonts w:ascii="Arial" w:hAnsi="Arial" w:cs="Arial"/>
          <w:b/>
        </w:rPr>
      </w:pPr>
    </w:p>
    <w:p w14:paraId="406B399D" w14:textId="79AE9102" w:rsidR="00B52959" w:rsidRDefault="00B52959" w:rsidP="00212C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ferences: </w:t>
      </w:r>
    </w:p>
    <w:p w14:paraId="16030D07" w14:textId="347BAE02" w:rsidR="00B52959" w:rsidRPr="00B52959" w:rsidRDefault="00B52959" w:rsidP="00B52959">
      <w:pPr>
        <w:rPr>
          <w:rFonts w:ascii="Arial" w:hAnsi="Arial" w:cs="Arial"/>
        </w:rPr>
      </w:pPr>
      <w:r w:rsidRPr="00B52959">
        <w:rPr>
          <w:rFonts w:ascii="Arial" w:hAnsi="Arial" w:cs="Arial"/>
        </w:rPr>
        <w:t xml:space="preserve">Ogata S, Ho I, Chen A, Dubois D, </w:t>
      </w:r>
      <w:proofErr w:type="spellStart"/>
      <w:r w:rsidRPr="00B52959">
        <w:rPr>
          <w:rFonts w:ascii="Arial" w:hAnsi="Arial" w:cs="Arial"/>
        </w:rPr>
        <w:t>Maklansky</w:t>
      </w:r>
      <w:proofErr w:type="spellEnd"/>
      <w:r w:rsidRPr="00B52959">
        <w:rPr>
          <w:rFonts w:ascii="Arial" w:hAnsi="Arial" w:cs="Arial"/>
        </w:rPr>
        <w:t xml:space="preserve"> J, </w:t>
      </w:r>
      <w:proofErr w:type="spellStart"/>
      <w:r w:rsidRPr="00B52959">
        <w:rPr>
          <w:rFonts w:ascii="Arial" w:hAnsi="Arial" w:cs="Arial"/>
        </w:rPr>
        <w:t>Singhal</w:t>
      </w:r>
      <w:proofErr w:type="spellEnd"/>
      <w:r w:rsidRPr="00B52959">
        <w:rPr>
          <w:rFonts w:ascii="Arial" w:hAnsi="Arial" w:cs="Arial"/>
        </w:rPr>
        <w:t xml:space="preserve"> A, </w:t>
      </w:r>
      <w:proofErr w:type="spellStart"/>
      <w:r w:rsidRPr="00B52959">
        <w:rPr>
          <w:rFonts w:ascii="Arial" w:hAnsi="Arial" w:cs="Arial"/>
        </w:rPr>
        <w:t>Hakomori</w:t>
      </w:r>
      <w:proofErr w:type="spellEnd"/>
      <w:r w:rsidRPr="00B52959">
        <w:rPr>
          <w:rFonts w:ascii="Arial" w:hAnsi="Arial" w:cs="Arial"/>
        </w:rPr>
        <w:t xml:space="preserve"> S, </w:t>
      </w:r>
      <w:proofErr w:type="spellStart"/>
      <w:r w:rsidRPr="00B52959">
        <w:rPr>
          <w:rFonts w:ascii="Arial" w:hAnsi="Arial" w:cs="Arial"/>
        </w:rPr>
        <w:t>Itzkowitz</w:t>
      </w:r>
      <w:proofErr w:type="spellEnd"/>
      <w:r w:rsidRPr="00B52959">
        <w:rPr>
          <w:rFonts w:ascii="Arial" w:hAnsi="Arial" w:cs="Arial"/>
        </w:rPr>
        <w:t xml:space="preserve"> SH (1995) Tumor-associated </w:t>
      </w:r>
      <w:proofErr w:type="spellStart"/>
      <w:r w:rsidRPr="00B52959">
        <w:rPr>
          <w:rFonts w:ascii="Arial" w:hAnsi="Arial" w:cs="Arial"/>
        </w:rPr>
        <w:t>sialylated</w:t>
      </w:r>
      <w:proofErr w:type="spellEnd"/>
      <w:r w:rsidRPr="00B52959">
        <w:rPr>
          <w:rFonts w:ascii="Arial" w:hAnsi="Arial" w:cs="Arial"/>
        </w:rPr>
        <w:t xml:space="preserve"> antigens are constitutively expressed in normal human colonic mucosa. Cancer Res 55 (9): 1869-1874.</w:t>
      </w:r>
    </w:p>
    <w:p w14:paraId="38FE00E6" w14:textId="2CD9A42A" w:rsidR="00B52959" w:rsidRPr="00B52959" w:rsidRDefault="00B52959" w:rsidP="00B52959">
      <w:pPr>
        <w:rPr>
          <w:rFonts w:ascii="Arial" w:hAnsi="Arial" w:cs="Arial"/>
        </w:rPr>
      </w:pPr>
      <w:r w:rsidRPr="00B52959">
        <w:rPr>
          <w:rFonts w:ascii="Arial" w:hAnsi="Arial" w:cs="Arial"/>
        </w:rPr>
        <w:t xml:space="preserve">Sheer DG, </w:t>
      </w:r>
      <w:proofErr w:type="spellStart"/>
      <w:r w:rsidRPr="00B52959">
        <w:rPr>
          <w:rFonts w:ascii="Arial" w:hAnsi="Arial" w:cs="Arial"/>
        </w:rPr>
        <w:t>Schlom</w:t>
      </w:r>
      <w:proofErr w:type="spellEnd"/>
      <w:r w:rsidRPr="00B52959">
        <w:rPr>
          <w:rFonts w:ascii="Arial" w:hAnsi="Arial" w:cs="Arial"/>
        </w:rPr>
        <w:t xml:space="preserve"> J, Cooper HL (1988) Purification and composition of the human tumor- associated glycoprotein (TAG-72) defined by monoclonal antibodies CC49 and B72.3. Cancer Res 48 (23): 6811-6818.</w:t>
      </w:r>
    </w:p>
    <w:p w14:paraId="4A4253EB" w14:textId="77777777" w:rsidR="00B52959" w:rsidRPr="003860CE" w:rsidRDefault="00B52959" w:rsidP="00212CDD">
      <w:pPr>
        <w:rPr>
          <w:rFonts w:ascii="Arial" w:hAnsi="Arial" w:cs="Arial"/>
          <w:b/>
        </w:rPr>
      </w:pPr>
    </w:p>
    <w:p w14:paraId="5A9887CF" w14:textId="3F4C6917" w:rsidR="00BB371B" w:rsidRPr="003860CE" w:rsidRDefault="00212CDD" w:rsidP="00BB371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="00893F66" w:rsidRPr="003860CE">
        <w:rPr>
          <w:rFonts w:ascii="Arial" w:hAnsi="Arial" w:cs="Arial"/>
          <w:b/>
        </w:rPr>
        <w:t xml:space="preserve">able </w:t>
      </w:r>
      <w:r w:rsidR="00CC6AD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:</w:t>
      </w:r>
      <w:r w:rsidR="00BB371B" w:rsidRPr="003860CE">
        <w:rPr>
          <w:rFonts w:ascii="Arial" w:hAnsi="Arial" w:cs="Arial"/>
          <w:b/>
        </w:rPr>
        <w:t xml:space="preserve"> Primers used for the study</w:t>
      </w:r>
    </w:p>
    <w:p w14:paraId="289EF5BB" w14:textId="77777777" w:rsidR="00BB371B" w:rsidRPr="003860CE" w:rsidRDefault="00BB371B" w:rsidP="00BB371B">
      <w:pPr>
        <w:rPr>
          <w:rFonts w:ascii="Arial" w:hAnsi="Arial" w:cs="Arial"/>
          <w:b/>
        </w:rPr>
      </w:pPr>
      <w:r w:rsidRPr="003860CE">
        <w:rPr>
          <w:rFonts w:ascii="Arial" w:hAnsi="Arial" w:cs="Arial"/>
          <w:b/>
        </w:rPr>
        <w:t xml:space="preserve">A. Cancer stem cell marker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96"/>
        <w:gridCol w:w="1442"/>
        <w:gridCol w:w="4055"/>
        <w:gridCol w:w="1070"/>
      </w:tblGrid>
      <w:tr w:rsidR="00BB371B" w:rsidRPr="003860CE" w14:paraId="54A36B98" w14:textId="77777777" w:rsidTr="001672A2">
        <w:trPr>
          <w:trHeight w:val="602"/>
        </w:trPr>
        <w:tc>
          <w:tcPr>
            <w:tcW w:w="896" w:type="dxa"/>
          </w:tcPr>
          <w:p w14:paraId="7545BF20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Sl. No.</w:t>
            </w:r>
          </w:p>
        </w:tc>
        <w:tc>
          <w:tcPr>
            <w:tcW w:w="1442" w:type="dxa"/>
          </w:tcPr>
          <w:p w14:paraId="0FC237AC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Gene</w:t>
            </w:r>
          </w:p>
        </w:tc>
        <w:tc>
          <w:tcPr>
            <w:tcW w:w="3787" w:type="dxa"/>
          </w:tcPr>
          <w:p w14:paraId="28DE7D81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Forward Primers (5′ → 3′)</w:t>
            </w:r>
          </w:p>
          <w:p w14:paraId="7A81844B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Reverse Primers (5′ → 3′)</w:t>
            </w:r>
          </w:p>
        </w:tc>
        <w:tc>
          <w:tcPr>
            <w:tcW w:w="1070" w:type="dxa"/>
          </w:tcPr>
          <w:p w14:paraId="55BD278F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Size (bp)</w:t>
            </w:r>
          </w:p>
        </w:tc>
      </w:tr>
      <w:tr w:rsidR="00BB371B" w:rsidRPr="003860CE" w14:paraId="30374F25" w14:textId="77777777" w:rsidTr="001672A2">
        <w:trPr>
          <w:trHeight w:val="710"/>
        </w:trPr>
        <w:tc>
          <w:tcPr>
            <w:tcW w:w="896" w:type="dxa"/>
          </w:tcPr>
          <w:p w14:paraId="1C638D79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</w:t>
            </w:r>
          </w:p>
        </w:tc>
        <w:tc>
          <w:tcPr>
            <w:tcW w:w="1442" w:type="dxa"/>
          </w:tcPr>
          <w:p w14:paraId="323719F9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D44S</w:t>
            </w:r>
          </w:p>
        </w:tc>
        <w:tc>
          <w:tcPr>
            <w:tcW w:w="3787" w:type="dxa"/>
          </w:tcPr>
          <w:p w14:paraId="06EC3615" w14:textId="77777777" w:rsidR="00BB371B" w:rsidRPr="003860CE" w:rsidRDefault="00BB371B" w:rsidP="001672A2">
            <w:pPr>
              <w:spacing w:line="240" w:lineRule="exact"/>
              <w:rPr>
                <w:rFonts w:ascii="Arial" w:hAnsi="Arial" w:cs="Arial"/>
                <w:color w:val="171717"/>
              </w:rPr>
            </w:pPr>
            <w:r w:rsidRPr="003860CE">
              <w:rPr>
                <w:rFonts w:ascii="Arial" w:hAnsi="Arial" w:cs="Arial"/>
                <w:color w:val="171717"/>
              </w:rPr>
              <w:t>GGAGCAGCACTTCAGGAGGTTAC</w:t>
            </w:r>
          </w:p>
          <w:p w14:paraId="2EE38831" w14:textId="77777777" w:rsidR="00BB371B" w:rsidRPr="003860CE" w:rsidRDefault="00BB371B" w:rsidP="001672A2">
            <w:pPr>
              <w:spacing w:line="240" w:lineRule="exact"/>
              <w:rPr>
                <w:rFonts w:ascii="Arial" w:hAnsi="Arial" w:cs="Arial"/>
                <w:color w:val="171717"/>
              </w:rPr>
            </w:pPr>
            <w:r w:rsidRPr="003860CE">
              <w:rPr>
                <w:rFonts w:ascii="Arial" w:hAnsi="Arial" w:cs="Arial"/>
                <w:color w:val="171717"/>
              </w:rPr>
              <w:t>GGAATGTGTCTTGGTCTCTGGTAGC</w:t>
            </w:r>
          </w:p>
        </w:tc>
        <w:tc>
          <w:tcPr>
            <w:tcW w:w="1070" w:type="dxa"/>
          </w:tcPr>
          <w:p w14:paraId="69EC7AFE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29</w:t>
            </w:r>
          </w:p>
        </w:tc>
      </w:tr>
      <w:tr w:rsidR="00BB371B" w:rsidRPr="003860CE" w14:paraId="37B71E4F" w14:textId="77777777" w:rsidTr="001672A2">
        <w:trPr>
          <w:trHeight w:val="692"/>
        </w:trPr>
        <w:tc>
          <w:tcPr>
            <w:tcW w:w="896" w:type="dxa"/>
          </w:tcPr>
          <w:p w14:paraId="54E4155B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</w:t>
            </w:r>
          </w:p>
        </w:tc>
        <w:tc>
          <w:tcPr>
            <w:tcW w:w="1442" w:type="dxa"/>
          </w:tcPr>
          <w:p w14:paraId="4D1438DF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D44v6</w:t>
            </w:r>
          </w:p>
        </w:tc>
        <w:tc>
          <w:tcPr>
            <w:tcW w:w="3787" w:type="dxa"/>
          </w:tcPr>
          <w:p w14:paraId="1BD6A3AC" w14:textId="77777777" w:rsidR="00BB371B" w:rsidRPr="003860CE" w:rsidRDefault="00BB371B" w:rsidP="001672A2">
            <w:pPr>
              <w:rPr>
                <w:rFonts w:ascii="Arial" w:hAnsi="Arial" w:cs="Arial"/>
                <w:color w:val="171717"/>
              </w:rPr>
            </w:pPr>
            <w:r w:rsidRPr="003860CE">
              <w:rPr>
                <w:rFonts w:ascii="Arial" w:hAnsi="Arial" w:cs="Arial"/>
                <w:color w:val="171717"/>
              </w:rPr>
              <w:t>CCAGGCAACTCCTAGTAGTACAACG</w:t>
            </w:r>
          </w:p>
          <w:p w14:paraId="1451BD1A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color w:val="171717"/>
              </w:rPr>
              <w:t>CGAATGGGAGTCTTCTTTGGGT</w:t>
            </w:r>
          </w:p>
        </w:tc>
        <w:tc>
          <w:tcPr>
            <w:tcW w:w="1070" w:type="dxa"/>
          </w:tcPr>
          <w:p w14:paraId="1ED04A17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12</w:t>
            </w:r>
          </w:p>
        </w:tc>
      </w:tr>
      <w:tr w:rsidR="00BB371B" w:rsidRPr="003860CE" w14:paraId="653D31CF" w14:textId="77777777" w:rsidTr="001672A2">
        <w:trPr>
          <w:trHeight w:val="428"/>
        </w:trPr>
        <w:tc>
          <w:tcPr>
            <w:tcW w:w="896" w:type="dxa"/>
          </w:tcPr>
          <w:p w14:paraId="0712A142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3</w:t>
            </w:r>
          </w:p>
        </w:tc>
        <w:tc>
          <w:tcPr>
            <w:tcW w:w="1442" w:type="dxa"/>
          </w:tcPr>
          <w:p w14:paraId="70C10B4F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ALDH1A3</w:t>
            </w:r>
          </w:p>
        </w:tc>
        <w:tc>
          <w:tcPr>
            <w:tcW w:w="3787" w:type="dxa"/>
          </w:tcPr>
          <w:p w14:paraId="38DBC797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ATCAACTGCTACAACGCCCT</w:t>
            </w:r>
          </w:p>
          <w:p w14:paraId="6284C94A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TATTCGGCCAAAGCGTATTC</w:t>
            </w:r>
          </w:p>
          <w:p w14:paraId="1B2B0921" w14:textId="77777777" w:rsidR="00BB371B" w:rsidRPr="003860CE" w:rsidRDefault="00BB371B" w:rsidP="001672A2">
            <w:pPr>
              <w:rPr>
                <w:rFonts w:ascii="Arial" w:hAnsi="Arial" w:cs="Arial"/>
              </w:rPr>
            </w:pPr>
          </w:p>
        </w:tc>
        <w:tc>
          <w:tcPr>
            <w:tcW w:w="1070" w:type="dxa"/>
          </w:tcPr>
          <w:p w14:paraId="5D0A0A62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98</w:t>
            </w:r>
          </w:p>
        </w:tc>
      </w:tr>
      <w:tr w:rsidR="00BB371B" w:rsidRPr="003860CE" w14:paraId="444983D1" w14:textId="77777777" w:rsidTr="001672A2">
        <w:trPr>
          <w:trHeight w:val="575"/>
        </w:trPr>
        <w:tc>
          <w:tcPr>
            <w:tcW w:w="896" w:type="dxa"/>
          </w:tcPr>
          <w:p w14:paraId="77ACB4BA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4</w:t>
            </w:r>
          </w:p>
        </w:tc>
        <w:tc>
          <w:tcPr>
            <w:tcW w:w="1442" w:type="dxa"/>
          </w:tcPr>
          <w:p w14:paraId="379E3E4E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ABCG2</w:t>
            </w:r>
          </w:p>
        </w:tc>
        <w:tc>
          <w:tcPr>
            <w:tcW w:w="3787" w:type="dxa"/>
          </w:tcPr>
          <w:p w14:paraId="4CC8FE31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GCCTACAACTGGCTTAGACTCAA</w:t>
            </w:r>
          </w:p>
          <w:p w14:paraId="55CC7F0F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TGATTGTTCGTCCCTGCTTAGAC</w:t>
            </w:r>
          </w:p>
        </w:tc>
        <w:tc>
          <w:tcPr>
            <w:tcW w:w="1070" w:type="dxa"/>
          </w:tcPr>
          <w:p w14:paraId="21333373" w14:textId="77777777" w:rsidR="00BB371B" w:rsidRPr="003860CE" w:rsidRDefault="00BB371B" w:rsidP="001672A2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85</w:t>
            </w:r>
          </w:p>
        </w:tc>
      </w:tr>
    </w:tbl>
    <w:p w14:paraId="5352B5E0" w14:textId="77777777" w:rsidR="00BB371B" w:rsidRPr="003860CE" w:rsidRDefault="00BB371B" w:rsidP="00BB371B">
      <w:pPr>
        <w:rPr>
          <w:rFonts w:ascii="Arial" w:hAnsi="Arial" w:cs="Arial"/>
          <w:b/>
        </w:rPr>
      </w:pPr>
    </w:p>
    <w:p w14:paraId="2718411F" w14:textId="77777777" w:rsidR="00BB371B" w:rsidRPr="003860CE" w:rsidRDefault="00BB371B" w:rsidP="00BB371B">
      <w:pPr>
        <w:rPr>
          <w:rFonts w:ascii="Arial" w:hAnsi="Arial" w:cs="Arial"/>
          <w:b/>
        </w:rPr>
      </w:pPr>
      <w:r w:rsidRPr="003860CE">
        <w:rPr>
          <w:rFonts w:ascii="Arial" w:hAnsi="Arial" w:cs="Arial"/>
          <w:b/>
        </w:rPr>
        <w:t>B. Glycogen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93"/>
        <w:gridCol w:w="1598"/>
        <w:gridCol w:w="3748"/>
        <w:gridCol w:w="1083"/>
      </w:tblGrid>
      <w:tr w:rsidR="00BB371B" w:rsidRPr="003860CE" w14:paraId="114C74B7" w14:textId="77777777" w:rsidTr="001672A2">
        <w:trPr>
          <w:trHeight w:val="614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70791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Sl. No.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A468E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Gene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17940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 xml:space="preserve">Forward Primers (5′ → 3′) </w:t>
            </w:r>
          </w:p>
          <w:p w14:paraId="4885408D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Reverse Primers (5′ → 3′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A32D2" w14:textId="77777777" w:rsidR="00BB371B" w:rsidRPr="003860CE" w:rsidRDefault="00BB371B" w:rsidP="001672A2">
            <w:pPr>
              <w:rPr>
                <w:rFonts w:ascii="Arial" w:hAnsi="Arial" w:cs="Arial"/>
                <w:b/>
                <w:color w:val="000000" w:themeColor="text1"/>
              </w:rPr>
            </w:pPr>
            <w:r w:rsidRPr="003860CE">
              <w:rPr>
                <w:rFonts w:ascii="Arial" w:hAnsi="Arial" w:cs="Arial"/>
                <w:b/>
                <w:color w:val="000000" w:themeColor="text1"/>
              </w:rPr>
              <w:t>Size (bp)</w:t>
            </w:r>
          </w:p>
        </w:tc>
      </w:tr>
      <w:tr w:rsidR="00BB371B" w:rsidRPr="003860CE" w14:paraId="4C381BB1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3C77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6C9B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B3GNT2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56C2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GCCTCTACCCACCCTATGC</w:t>
            </w:r>
            <w:r w:rsidRPr="003860C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AGGCCGAGTTTCTGAAGGCA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3A33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3</w:t>
            </w:r>
          </w:p>
        </w:tc>
      </w:tr>
      <w:tr w:rsidR="00BB371B" w:rsidRPr="003860CE" w14:paraId="0DF1DDEA" w14:textId="77777777" w:rsidTr="001672A2">
        <w:trPr>
          <w:trHeight w:val="57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B2913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743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B3GNT3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EA2FF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GCAACGCCTGTCCTCCTTTG</w:t>
            </w:r>
          </w:p>
          <w:p w14:paraId="303FE6E1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GATTGCCGCAGGTGAGGTT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92234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0</w:t>
            </w:r>
          </w:p>
        </w:tc>
      </w:tr>
      <w:tr w:rsidR="00BB371B" w:rsidRPr="003860CE" w14:paraId="499FE8A3" w14:textId="77777777" w:rsidTr="001672A2">
        <w:trPr>
          <w:trHeight w:val="57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1641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17096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GALNT12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1471" w14:textId="77777777" w:rsidR="00BB371B" w:rsidRPr="003860CE" w:rsidRDefault="00BB371B" w:rsidP="001672A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AGCCTGGTCAACTCTCCTTCG</w:t>
            </w:r>
          </w:p>
          <w:p w14:paraId="461206E5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GGCAGTCCCGAAAGCTCA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62D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5</w:t>
            </w:r>
          </w:p>
        </w:tc>
      </w:tr>
      <w:tr w:rsidR="00BB371B" w:rsidRPr="003860CE" w14:paraId="110E43C6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C8BD6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lastRenderedPageBreak/>
              <w:t>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D4351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GALNT16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6B92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TGTGGATGTGTGGTGGCAGT</w:t>
            </w:r>
          </w:p>
          <w:p w14:paraId="1A077E4F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CACACTTCTGCAGTGCGCT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54E01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39</w:t>
            </w:r>
          </w:p>
        </w:tc>
      </w:tr>
      <w:tr w:rsidR="00BB371B" w:rsidRPr="003860CE" w14:paraId="72A35D87" w14:textId="77777777" w:rsidTr="001672A2">
        <w:trPr>
          <w:trHeight w:val="614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ABA6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CDE9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FUCA1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78D0" w14:textId="77777777" w:rsidR="00BB371B" w:rsidRPr="003860CE" w:rsidRDefault="00BB371B" w:rsidP="001672A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CACCTGCGCGTTAAGAGTGG</w:t>
            </w:r>
          </w:p>
          <w:p w14:paraId="33AB864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GAAGAGCAGCAGCAGCAAC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A120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06</w:t>
            </w:r>
          </w:p>
        </w:tc>
      </w:tr>
      <w:tr w:rsidR="00BB371B" w:rsidRPr="003860CE" w14:paraId="2A9F5E11" w14:textId="77777777" w:rsidTr="001672A2">
        <w:trPr>
          <w:trHeight w:val="53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7F7F6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04BD7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FUT8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A6F24" w14:textId="77777777" w:rsidR="00BB371B" w:rsidRPr="003860CE" w:rsidRDefault="00BB371B" w:rsidP="001672A2">
            <w:pPr>
              <w:tabs>
                <w:tab w:val="right" w:pos="3534"/>
              </w:tabs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CTGGGTCCCAAGGCTACAGG</w:t>
            </w:r>
            <w:r w:rsidRPr="003860CE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CCGCCGAGGCCAATCAGA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9FD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14</w:t>
            </w:r>
          </w:p>
        </w:tc>
      </w:tr>
      <w:tr w:rsidR="00BB371B" w:rsidRPr="003860CE" w14:paraId="0EF6E278" w14:textId="77777777" w:rsidTr="001672A2">
        <w:trPr>
          <w:trHeight w:val="614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86CEC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5CCB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GCNT2 (C2GnT-M)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C764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GCCTTGTGAAGAGATCATCC</w:t>
            </w:r>
          </w:p>
          <w:p w14:paraId="7CB113A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CAGAATAGCCTGAAGCACT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D793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364</w:t>
            </w:r>
          </w:p>
        </w:tc>
      </w:tr>
      <w:tr w:rsidR="00BB371B" w:rsidRPr="003860CE" w14:paraId="6A400CFC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D4AF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E152B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GCNT3</w:t>
            </w:r>
          </w:p>
          <w:p w14:paraId="769ED30E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(C2GnT3)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3C861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CCTGGCTCTGTTCCCAACCA</w:t>
            </w:r>
          </w:p>
          <w:p w14:paraId="7FFB1AA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CAGATAGCCCGCTGGTGGA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AB50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6</w:t>
            </w:r>
          </w:p>
        </w:tc>
      </w:tr>
      <w:tr w:rsidR="00BB371B" w:rsidRPr="003860CE" w14:paraId="1D7C47DE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EFCE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368F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MAN1A1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EE378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CCTGTTGCCGCTCTTCAGC AGCAGCACGAACTTCTCCG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92C1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20</w:t>
            </w:r>
          </w:p>
        </w:tc>
      </w:tr>
      <w:tr w:rsidR="00BB371B" w:rsidRPr="003860CE" w14:paraId="6D65E4BA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DD243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81A2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MAN2A1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EEE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CGCTGAGCTTGCGATCAAGT</w:t>
            </w:r>
          </w:p>
          <w:p w14:paraId="578A542F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TTGCTCCGCACCTAGTCTCC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C6C5B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9</w:t>
            </w:r>
          </w:p>
        </w:tc>
      </w:tr>
      <w:tr w:rsidR="00BB371B" w:rsidRPr="003860CE" w14:paraId="4DE6A84C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4B591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8193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MGAT4A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AEA8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TGTGTGCTGTCTCTCTGACCA</w:t>
            </w: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</w:t>
            </w: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CCCTGAGCACCCACCATAG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3D1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94</w:t>
            </w:r>
          </w:p>
        </w:tc>
      </w:tr>
      <w:tr w:rsidR="00BB371B" w:rsidRPr="003860CE" w14:paraId="26CF0378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338A3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0949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MGAT4B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3FDE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ACTTCATCCGCTTCCGCTTC</w:t>
            </w:r>
          </w:p>
          <w:p w14:paraId="0A5EDC2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  <w:shd w:val="clear" w:color="auto" w:fill="FFFFFF"/>
              </w:rPr>
              <w:t>TCCTTGTCTGACTGAGGGTTG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6A7C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BB371B" w:rsidRPr="003860CE" w14:paraId="7145F0D9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E623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3</w:t>
            </w:r>
          </w:p>
          <w:p w14:paraId="12BDBAD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6645D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OGT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5007A" w14:textId="77777777" w:rsidR="00BB371B" w:rsidRPr="003860CE" w:rsidRDefault="00BB371B" w:rsidP="001672A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AGCTCCAGATGGCGTCTTCC</w:t>
            </w:r>
          </w:p>
          <w:p w14:paraId="2760271B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CAGTGTCTCTCAGCTGCC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0808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10</w:t>
            </w:r>
          </w:p>
        </w:tc>
      </w:tr>
      <w:tr w:rsidR="00BB371B" w:rsidRPr="003860CE" w14:paraId="7AC8C59A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59BC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637AC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POMT2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B087" w14:textId="77777777" w:rsidR="00BB371B" w:rsidRPr="003860CE" w:rsidRDefault="00BB371B" w:rsidP="001672A2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ACCATCCGGCCATGAGGAA</w:t>
            </w:r>
          </w:p>
          <w:p w14:paraId="232B0C3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/>
                <w:shd w:val="clear" w:color="auto" w:fill="FFFFFF"/>
              </w:rPr>
              <w:t>GGCTCTCTCCAATGCTGGG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0D71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09</w:t>
            </w:r>
          </w:p>
        </w:tc>
      </w:tr>
      <w:tr w:rsidR="00BB371B" w:rsidRPr="003860CE" w14:paraId="765573AD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197E4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AB84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ST6GAL1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CECE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TAGCAAGTGCAGCCTCACGA</w:t>
            </w:r>
          </w:p>
          <w:p w14:paraId="2AE69C5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AACCCAGCTGACAGGACAG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7D0E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BB371B" w:rsidRPr="003860CE" w14:paraId="6BE744F5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39BC6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BD26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ST6GALNAc1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25F60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TGGAGATGCAGGCACCTGAG GTGCGTTGATGCCTGGAAGG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D00C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28</w:t>
            </w:r>
          </w:p>
        </w:tc>
      </w:tr>
      <w:tr w:rsidR="00BB371B" w:rsidRPr="003860CE" w14:paraId="11DE62FF" w14:textId="77777777" w:rsidTr="001672A2">
        <w:trPr>
          <w:trHeight w:val="58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D5AB9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E3E75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HPRT1</w:t>
            </w:r>
          </w:p>
        </w:tc>
        <w:tc>
          <w:tcPr>
            <w:tcW w:w="3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EBA6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ACCCGCAGCCCTGGCGTCGT ACACCCTTTCCAAATCCTCAGCA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38EA" w14:textId="77777777" w:rsidR="00BB371B" w:rsidRPr="003860CE" w:rsidRDefault="00BB371B" w:rsidP="001672A2">
            <w:pPr>
              <w:rPr>
                <w:rFonts w:ascii="Arial" w:hAnsi="Arial" w:cs="Arial"/>
                <w:color w:val="000000" w:themeColor="text1"/>
              </w:rPr>
            </w:pPr>
            <w:r w:rsidRPr="003860CE">
              <w:rPr>
                <w:rFonts w:ascii="Arial" w:hAnsi="Arial" w:cs="Arial"/>
                <w:color w:val="000000" w:themeColor="text1"/>
              </w:rPr>
              <w:t>148</w:t>
            </w:r>
          </w:p>
        </w:tc>
      </w:tr>
    </w:tbl>
    <w:p w14:paraId="1B887907" w14:textId="77777777" w:rsidR="00BB371B" w:rsidRPr="003860CE" w:rsidRDefault="00BB371B" w:rsidP="00BB371B">
      <w:pPr>
        <w:rPr>
          <w:rFonts w:ascii="Arial" w:hAnsi="Arial" w:cs="Arial"/>
          <w:b/>
        </w:rPr>
      </w:pPr>
    </w:p>
    <w:p w14:paraId="5D97B159" w14:textId="77777777" w:rsidR="00A94DF0" w:rsidRPr="003860CE" w:rsidRDefault="00A94DF0" w:rsidP="00A94DF0">
      <w:pPr>
        <w:jc w:val="center"/>
        <w:rPr>
          <w:rFonts w:ascii="Arial" w:hAnsi="Arial" w:cs="Arial"/>
          <w:b/>
        </w:rPr>
      </w:pPr>
    </w:p>
    <w:p w14:paraId="1F7B78D4" w14:textId="71685DA3" w:rsidR="00A94DF0" w:rsidRPr="003860CE" w:rsidRDefault="00AA795F" w:rsidP="00A94DF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CC6ADB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>3:</w:t>
      </w:r>
      <w:r w:rsidR="00A94DF0" w:rsidRPr="003860CE">
        <w:rPr>
          <w:rFonts w:ascii="Arial" w:hAnsi="Arial" w:cs="Arial"/>
          <w:b/>
        </w:rPr>
        <w:t xml:space="preserve"> Fold change values of differentially expressed genes in SP when compared to NSP of SW1990</w:t>
      </w:r>
    </w:p>
    <w:tbl>
      <w:tblPr>
        <w:tblW w:w="85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1263"/>
        <w:gridCol w:w="2151"/>
        <w:gridCol w:w="2031"/>
        <w:gridCol w:w="1212"/>
        <w:gridCol w:w="1212"/>
      </w:tblGrid>
      <w:tr w:rsidR="00A94DF0" w:rsidRPr="003860CE" w14:paraId="58C1BBD6" w14:textId="77777777" w:rsidTr="00A76B91">
        <w:trPr>
          <w:trHeight w:val="651"/>
        </w:trPr>
        <w:tc>
          <w:tcPr>
            <w:tcW w:w="657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D71A2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 xml:space="preserve">Sl. </w:t>
            </w:r>
          </w:p>
          <w:p w14:paraId="7D1352C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1263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95AE1B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Position</w:t>
            </w:r>
          </w:p>
        </w:tc>
        <w:tc>
          <w:tcPr>
            <w:tcW w:w="2151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91685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2031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B5DBDE9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Sugar</w:t>
            </w:r>
          </w:p>
        </w:tc>
        <w:tc>
          <w:tcPr>
            <w:tcW w:w="1212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64B4C5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PCR Array</w:t>
            </w:r>
          </w:p>
          <w:p w14:paraId="31BD78E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Fold Change</w:t>
            </w:r>
          </w:p>
        </w:tc>
        <w:tc>
          <w:tcPr>
            <w:tcW w:w="1212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CD33B8F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RT-qPCR</w:t>
            </w:r>
          </w:p>
          <w:p w14:paraId="5EA0C56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Fold Change</w:t>
            </w:r>
          </w:p>
        </w:tc>
      </w:tr>
      <w:tr w:rsidR="00A94DF0" w:rsidRPr="003860CE" w14:paraId="1C55340B" w14:textId="77777777" w:rsidTr="00A76B91">
        <w:trPr>
          <w:trHeight w:val="205"/>
        </w:trPr>
        <w:tc>
          <w:tcPr>
            <w:tcW w:w="657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4FDC2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63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BDB51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A04</w:t>
            </w:r>
          </w:p>
        </w:tc>
        <w:tc>
          <w:tcPr>
            <w:tcW w:w="2151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D8DC9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B3GNT2</w:t>
            </w:r>
          </w:p>
        </w:tc>
        <w:tc>
          <w:tcPr>
            <w:tcW w:w="2031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B927CC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lcNAc</w:t>
            </w:r>
            <w:proofErr w:type="spellEnd"/>
          </w:p>
        </w:tc>
        <w:tc>
          <w:tcPr>
            <w:tcW w:w="1212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DC9601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39</w:t>
            </w:r>
          </w:p>
        </w:tc>
        <w:tc>
          <w:tcPr>
            <w:tcW w:w="1212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17839F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.6</w:t>
            </w:r>
          </w:p>
        </w:tc>
      </w:tr>
      <w:tr w:rsidR="00A94DF0" w:rsidRPr="003860CE" w14:paraId="4E0FEAAB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BBA460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41CCDE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A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134D69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B3GNT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F8DAE1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lc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95C158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7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CB3855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7.1</w:t>
            </w:r>
          </w:p>
        </w:tc>
      </w:tr>
      <w:tr w:rsidR="00A94DF0" w:rsidRPr="003860CE" w14:paraId="02496DC0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3AA909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178DA79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A1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623EF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1GALT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815FF2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EEAD70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2473F0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73</w:t>
            </w:r>
          </w:p>
        </w:tc>
      </w:tr>
      <w:tr w:rsidR="00A94DF0" w:rsidRPr="003860CE" w14:paraId="0DB6239D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604047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32B3B89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B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C97DCD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FUCA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8FF4D6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Fucose</w:t>
            </w:r>
            <w:proofErr w:type="spellEnd"/>
            <w:r w:rsidRPr="003860CE">
              <w:rPr>
                <w:rFonts w:ascii="Arial" w:hAnsi="Arial" w:cs="Arial"/>
              </w:rPr>
              <w:t xml:space="preserve"> (</w:t>
            </w:r>
            <w:proofErr w:type="spellStart"/>
            <w:r w:rsidRPr="003860CE">
              <w:rPr>
                <w:rFonts w:ascii="Arial" w:hAnsi="Arial" w:cs="Arial"/>
              </w:rPr>
              <w:t>Fucosidase</w:t>
            </w:r>
            <w:proofErr w:type="spellEnd"/>
            <w:r w:rsidRPr="003860CE">
              <w:rPr>
                <w:rFonts w:ascii="Arial" w:hAnsi="Arial" w:cs="Arial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549AF4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6D6137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85</w:t>
            </w:r>
          </w:p>
        </w:tc>
      </w:tr>
      <w:tr w:rsidR="00A94DF0" w:rsidRPr="003860CE" w14:paraId="4CD006A0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F80EDEB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034067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B0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6E908F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FUT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0A416D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Fuco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57CCDF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FF533C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59</w:t>
            </w:r>
          </w:p>
        </w:tc>
      </w:tr>
      <w:tr w:rsidR="00A94DF0" w:rsidRPr="003860CE" w14:paraId="3F6CA0DF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39AFDD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lastRenderedPageBreak/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C09198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B0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424B2D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NT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ED024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al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7D050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837CAD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.33</w:t>
            </w:r>
          </w:p>
        </w:tc>
      </w:tr>
      <w:tr w:rsidR="00A94DF0" w:rsidRPr="003860CE" w14:paraId="183489E1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6468E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81909E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B1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39D042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NT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9B46ECF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al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A0BC89B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7.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11B87C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5.42</w:t>
            </w:r>
          </w:p>
        </w:tc>
      </w:tr>
      <w:tr w:rsidR="00A94DF0" w:rsidRPr="003860CE" w14:paraId="2C75A9AE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9A332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0A8A61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0F960F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NT1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A08DAC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al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0BD432F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4.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7C71B7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73</w:t>
            </w:r>
          </w:p>
        </w:tc>
      </w:tr>
      <w:tr w:rsidR="00A94DF0" w:rsidRPr="003860CE" w14:paraId="57AE8C11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8FB4A8F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681B5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0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3ED350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NT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E17A99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al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CD1656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2.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82C546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12.99</w:t>
            </w:r>
          </w:p>
        </w:tc>
      </w:tr>
      <w:tr w:rsidR="00A94DF0" w:rsidRPr="003860CE" w14:paraId="136D8261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405F3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69272B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0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46A76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NT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08FD4C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al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8E1E9E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DD5F03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97</w:t>
            </w:r>
          </w:p>
        </w:tc>
      </w:tr>
      <w:tr w:rsidR="00A94DF0" w:rsidRPr="003860CE" w14:paraId="604C1201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B2F800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84E8C1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C1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862282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ALNT1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8AB1E1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al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7AD00A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-2.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FE493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22</w:t>
            </w:r>
          </w:p>
        </w:tc>
      </w:tr>
      <w:tr w:rsidR="00A94DF0" w:rsidRPr="003860CE" w14:paraId="344D4C5E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5BABB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4D6A4C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D0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97B58D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CNT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C0B994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lc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4031D1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7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67FEA5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67</w:t>
            </w:r>
          </w:p>
        </w:tc>
      </w:tr>
      <w:tr w:rsidR="00A94DF0" w:rsidRPr="003860CE" w14:paraId="23092BDC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477804D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781CEC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D1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9E5B89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MAN1A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CE6BFE9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Manose</w:t>
            </w:r>
            <w:proofErr w:type="spellEnd"/>
            <w:r w:rsidRPr="003860CE">
              <w:rPr>
                <w:rFonts w:ascii="Arial" w:hAnsi="Arial" w:cs="Arial"/>
              </w:rPr>
              <w:t xml:space="preserve"> (Mannosidase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B5D25B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-2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F7B94D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85</w:t>
            </w:r>
          </w:p>
        </w:tc>
      </w:tr>
      <w:tr w:rsidR="00A94DF0" w:rsidRPr="003860CE" w14:paraId="68C510D0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1E45C2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0B03E14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E0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44A4D0D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MAN2A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17A9FA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Manose</w:t>
            </w:r>
            <w:proofErr w:type="spellEnd"/>
            <w:r w:rsidRPr="003860CE">
              <w:rPr>
                <w:rFonts w:ascii="Arial" w:hAnsi="Arial" w:cs="Arial"/>
              </w:rPr>
              <w:t xml:space="preserve"> (Mannosidase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84B786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57AE4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81</w:t>
            </w:r>
          </w:p>
        </w:tc>
      </w:tr>
      <w:tr w:rsidR="00A94DF0" w:rsidRPr="003860CE" w14:paraId="7014E992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B22D88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2DA5CA9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E0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E21852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MGAT4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6FE072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lc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A644E7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4.6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521E32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14</w:t>
            </w:r>
          </w:p>
        </w:tc>
      </w:tr>
      <w:tr w:rsidR="00A94DF0" w:rsidRPr="003860CE" w14:paraId="293DFC51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D51770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950447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F0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75EC1D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OG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93E918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GlcN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0617B4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3.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6C4069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14</w:t>
            </w:r>
          </w:p>
        </w:tc>
      </w:tr>
      <w:tr w:rsidR="00A94DF0" w:rsidRPr="003860CE" w14:paraId="5663C831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A05760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E8D089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0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390395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POMT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EF585D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Manno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C1B856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6D8CE0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28</w:t>
            </w:r>
          </w:p>
        </w:tc>
      </w:tr>
      <w:tr w:rsidR="00A94DF0" w:rsidRPr="003860CE" w14:paraId="58C77B0D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D03D2BF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26B8C62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0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99674B3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ST6GAL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3C07C926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Neu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1BC93A5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-3.2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0A78D67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23</w:t>
            </w:r>
          </w:p>
        </w:tc>
      </w:tr>
      <w:tr w:rsidR="00A94DF0" w:rsidRPr="003860CE" w14:paraId="5DE5977F" w14:textId="77777777" w:rsidTr="00A76B91">
        <w:trPr>
          <w:trHeight w:val="428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7C87EE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1BA6F2A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G0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8477E17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ST6GALNAC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79BD1E68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proofErr w:type="spellStart"/>
            <w:r w:rsidRPr="003860CE">
              <w:rPr>
                <w:rFonts w:ascii="Arial" w:hAnsi="Arial" w:cs="Arial"/>
              </w:rPr>
              <w:t>NeuA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74464C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AEFF7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5DA2C6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73</w:t>
            </w:r>
          </w:p>
        </w:tc>
      </w:tr>
      <w:tr w:rsidR="00A94DF0" w:rsidRPr="003860CE" w14:paraId="5D33C924" w14:textId="77777777" w:rsidTr="00A76B91">
        <w:trPr>
          <w:trHeight w:val="205"/>
        </w:trPr>
        <w:tc>
          <w:tcPr>
            <w:tcW w:w="657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4BF1D28E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7276F40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H0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EE39FAC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HPRT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5D7176E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Ribos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64EA7711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2.9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  <w:hideMark/>
          </w:tcPr>
          <w:p w14:paraId="11E6C582" w14:textId="77777777" w:rsidR="00A94DF0" w:rsidRPr="003860CE" w:rsidRDefault="00A94DF0" w:rsidP="00A76B91">
            <w:pPr>
              <w:rPr>
                <w:rFonts w:ascii="Arial" w:hAnsi="Arial" w:cs="Arial"/>
              </w:rPr>
            </w:pPr>
            <w:r w:rsidRPr="003860CE">
              <w:rPr>
                <w:rFonts w:ascii="Arial" w:hAnsi="Arial" w:cs="Arial"/>
              </w:rPr>
              <w:t>0.67</w:t>
            </w:r>
          </w:p>
        </w:tc>
      </w:tr>
    </w:tbl>
    <w:p w14:paraId="26B85DC5" w14:textId="77777777" w:rsidR="00883023" w:rsidRPr="003860CE" w:rsidRDefault="00883023" w:rsidP="00883023">
      <w:pPr>
        <w:rPr>
          <w:rFonts w:ascii="Arial" w:hAnsi="Arial" w:cs="Arial"/>
        </w:rPr>
      </w:pPr>
    </w:p>
    <w:p w14:paraId="24A34F4E" w14:textId="77777777" w:rsidR="00883023" w:rsidRPr="003860CE" w:rsidRDefault="00883023" w:rsidP="00883023">
      <w:pPr>
        <w:jc w:val="both"/>
        <w:rPr>
          <w:rFonts w:ascii="Arial" w:hAnsi="Arial" w:cs="Arial"/>
        </w:rPr>
      </w:pPr>
    </w:p>
    <w:p w14:paraId="28263336" w14:textId="77777777" w:rsidR="00883023" w:rsidRPr="003860CE" w:rsidRDefault="00883023" w:rsidP="00883023">
      <w:pPr>
        <w:jc w:val="both"/>
        <w:rPr>
          <w:rFonts w:ascii="Arial" w:hAnsi="Arial" w:cs="Arial"/>
        </w:rPr>
      </w:pPr>
    </w:p>
    <w:sectPr w:rsidR="00883023" w:rsidRPr="003860CE" w:rsidSect="00F34F80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Total_Editing_Time" w:val="945"/>
  </w:docVars>
  <w:rsids>
    <w:rsidRoot w:val="00F34F80"/>
    <w:rsid w:val="000048A1"/>
    <w:rsid w:val="00006060"/>
    <w:rsid w:val="00021509"/>
    <w:rsid w:val="000308C1"/>
    <w:rsid w:val="00045F78"/>
    <w:rsid w:val="000472B5"/>
    <w:rsid w:val="000B785F"/>
    <w:rsid w:val="000C2384"/>
    <w:rsid w:val="001177BB"/>
    <w:rsid w:val="001C6782"/>
    <w:rsid w:val="001C71C7"/>
    <w:rsid w:val="001D258E"/>
    <w:rsid w:val="00212CDD"/>
    <w:rsid w:val="002A3235"/>
    <w:rsid w:val="002F6F5A"/>
    <w:rsid w:val="003860CE"/>
    <w:rsid w:val="003C6B80"/>
    <w:rsid w:val="003E128B"/>
    <w:rsid w:val="003F64B8"/>
    <w:rsid w:val="0042541D"/>
    <w:rsid w:val="00427809"/>
    <w:rsid w:val="0045472D"/>
    <w:rsid w:val="00484F49"/>
    <w:rsid w:val="00496BFA"/>
    <w:rsid w:val="00496CBE"/>
    <w:rsid w:val="004C3488"/>
    <w:rsid w:val="00585895"/>
    <w:rsid w:val="005C3461"/>
    <w:rsid w:val="005C346D"/>
    <w:rsid w:val="00607C53"/>
    <w:rsid w:val="0069234D"/>
    <w:rsid w:val="006E727D"/>
    <w:rsid w:val="0070506F"/>
    <w:rsid w:val="00714AC5"/>
    <w:rsid w:val="00793AF5"/>
    <w:rsid w:val="00883023"/>
    <w:rsid w:val="0089336E"/>
    <w:rsid w:val="00893A3B"/>
    <w:rsid w:val="00893F66"/>
    <w:rsid w:val="008F63DD"/>
    <w:rsid w:val="0094721C"/>
    <w:rsid w:val="009B6B5F"/>
    <w:rsid w:val="00A50673"/>
    <w:rsid w:val="00A74F43"/>
    <w:rsid w:val="00A80F69"/>
    <w:rsid w:val="00A94DF0"/>
    <w:rsid w:val="00AA795F"/>
    <w:rsid w:val="00AE6F93"/>
    <w:rsid w:val="00B50F01"/>
    <w:rsid w:val="00B52959"/>
    <w:rsid w:val="00B537E3"/>
    <w:rsid w:val="00BB371B"/>
    <w:rsid w:val="00BB6D2F"/>
    <w:rsid w:val="00CC6ADB"/>
    <w:rsid w:val="00D30E24"/>
    <w:rsid w:val="00DD0DB7"/>
    <w:rsid w:val="00DF4DA1"/>
    <w:rsid w:val="00E70797"/>
    <w:rsid w:val="00E806D2"/>
    <w:rsid w:val="00EF540C"/>
    <w:rsid w:val="00F206EE"/>
    <w:rsid w:val="00F34F80"/>
    <w:rsid w:val="00FD0369"/>
    <w:rsid w:val="00FE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CA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F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7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4F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F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7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4F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3</Pages>
  <Words>397</Words>
  <Characters>2476</Characters>
  <Application>Microsoft Office Word</Application>
  <DocSecurity>0</DocSecurity>
  <Lines>309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er, Srikanth</dc:creator>
  <cp:keywords/>
  <dc:description/>
  <cp:lastModifiedBy>RGERASOL</cp:lastModifiedBy>
  <cp:revision>71</cp:revision>
  <dcterms:created xsi:type="dcterms:W3CDTF">2017-11-20T21:09:00Z</dcterms:created>
  <dcterms:modified xsi:type="dcterms:W3CDTF">2018-11-13T17:32:00Z</dcterms:modified>
</cp:coreProperties>
</file>